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6ECF1C" w14:textId="77777777" w:rsidR="003E6B90" w:rsidRDefault="003E6B90" w:rsidP="003E6B9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fr-FR"/>
        </w:rPr>
      </w:pPr>
    </w:p>
    <w:p w14:paraId="780C23F5" w14:textId="77777777" w:rsidR="003E6B90" w:rsidRPr="00261566" w:rsidRDefault="003E6B90" w:rsidP="003E6B9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fr-FR"/>
        </w:rPr>
      </w:pPr>
      <w:proofErr w:type="spellStart"/>
      <w:r>
        <w:rPr>
          <w:rFonts w:ascii="Arial" w:hAnsi="Arial" w:cs="Arial"/>
          <w:b/>
          <w:sz w:val="24"/>
          <w:szCs w:val="24"/>
          <w:lang w:val="fr-FR"/>
        </w:rPr>
        <w:t>Supplemental</w:t>
      </w:r>
      <w:proofErr w:type="spellEnd"/>
      <w:r>
        <w:rPr>
          <w:rFonts w:ascii="Arial" w:hAnsi="Arial" w:cs="Arial"/>
          <w:b/>
          <w:sz w:val="24"/>
          <w:szCs w:val="24"/>
          <w:lang w:val="fr-FR"/>
        </w:rPr>
        <w:t xml:space="preserve"> </w:t>
      </w:r>
      <w:r w:rsidRPr="00883212">
        <w:rPr>
          <w:rFonts w:ascii="Arial" w:hAnsi="Arial" w:cs="Arial"/>
          <w:b/>
          <w:sz w:val="24"/>
          <w:szCs w:val="24"/>
          <w:lang w:val="fr-FR"/>
        </w:rPr>
        <w:t>Table 1</w:t>
      </w:r>
      <w:r>
        <w:rPr>
          <w:rFonts w:ascii="Arial" w:hAnsi="Arial" w:cs="Arial"/>
          <w:b/>
          <w:sz w:val="24"/>
          <w:szCs w:val="24"/>
          <w:lang w:val="fr-FR"/>
        </w:rPr>
        <w:t xml:space="preserve">. </w:t>
      </w:r>
      <w:r w:rsidRPr="00C31A08">
        <w:rPr>
          <w:rFonts w:ascii="Arial" w:hAnsi="Arial" w:cs="Arial"/>
          <w:b/>
          <w:sz w:val="24"/>
          <w:szCs w:val="24"/>
          <w:lang w:val="fr-FR"/>
        </w:rPr>
        <w:t xml:space="preserve">Primer </w:t>
      </w:r>
      <w:proofErr w:type="spellStart"/>
      <w:r w:rsidRPr="00C31A08">
        <w:rPr>
          <w:rFonts w:ascii="Arial" w:hAnsi="Arial" w:cs="Arial"/>
          <w:b/>
          <w:sz w:val="24"/>
          <w:szCs w:val="24"/>
          <w:lang w:val="fr-FR"/>
        </w:rPr>
        <w:t>sequences</w:t>
      </w:r>
      <w:proofErr w:type="spellEnd"/>
      <w:r>
        <w:rPr>
          <w:rFonts w:ascii="Arial" w:hAnsi="Arial" w:cs="Arial"/>
          <w:b/>
          <w:sz w:val="24"/>
          <w:szCs w:val="24"/>
          <w:lang w:val="fr-FR"/>
        </w:rPr>
        <w:t>.</w:t>
      </w:r>
    </w:p>
    <w:tbl>
      <w:tblPr>
        <w:tblStyle w:val="TableGrid"/>
        <w:tblW w:w="9782" w:type="dxa"/>
        <w:tblInd w:w="-176" w:type="dxa"/>
        <w:tblLook w:val="04A0" w:firstRow="1" w:lastRow="0" w:firstColumn="1" w:lastColumn="0" w:noHBand="0" w:noVBand="1"/>
      </w:tblPr>
      <w:tblGrid>
        <w:gridCol w:w="2269"/>
        <w:gridCol w:w="7513"/>
      </w:tblGrid>
      <w:tr w:rsidR="003E6B90" w:rsidRPr="00256AE9" w14:paraId="32E8EAC7" w14:textId="77777777" w:rsidTr="00696E89">
        <w:tc>
          <w:tcPr>
            <w:tcW w:w="9782" w:type="dxa"/>
            <w:gridSpan w:val="2"/>
            <w:vAlign w:val="center"/>
          </w:tcPr>
          <w:p w14:paraId="04CC7674" w14:textId="77777777" w:rsidR="003E6B90" w:rsidRPr="00256AE9" w:rsidRDefault="003E6B90" w:rsidP="00696E89">
            <w:pPr>
              <w:autoSpaceDE w:val="0"/>
              <w:autoSpaceDN w:val="0"/>
              <w:adjustRightInd w:val="0"/>
              <w:spacing w:before="60"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b/>
                <w:sz w:val="24"/>
                <w:szCs w:val="24"/>
                <w:lang w:val="en-US"/>
              </w:rPr>
              <w:t>Cloning Primer</w:t>
            </w:r>
            <w:r w:rsidR="001D0D46">
              <w:rPr>
                <w:rFonts w:ascii="Arial" w:hAnsi="Arial" w:cs="Arial"/>
                <w:b/>
                <w:sz w:val="24"/>
                <w:szCs w:val="24"/>
                <w:lang w:val="en-US"/>
              </w:rPr>
              <w:t>s</w:t>
            </w:r>
          </w:p>
        </w:tc>
      </w:tr>
      <w:tr w:rsidR="003E6B90" w:rsidRPr="00256AE9" w14:paraId="011A75C4" w14:textId="77777777" w:rsidTr="00696E89"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2C839555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513" w:type="dxa"/>
            <w:tcBorders>
              <w:bottom w:val="single" w:sz="4" w:space="0" w:color="auto"/>
            </w:tcBorders>
            <w:vAlign w:val="center"/>
          </w:tcPr>
          <w:p w14:paraId="4F04AAD4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b/>
                <w:sz w:val="24"/>
                <w:szCs w:val="24"/>
                <w:lang w:val="en-US"/>
              </w:rPr>
              <w:t>N-Terminal Fragment Primer:</w:t>
            </w:r>
          </w:p>
        </w:tc>
      </w:tr>
      <w:tr w:rsidR="003E6B90" w:rsidRPr="0047170D" w14:paraId="6FBAE286" w14:textId="77777777" w:rsidTr="00696E89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247F25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2EAF51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´-</w:t>
            </w:r>
            <w:r w:rsidRPr="00256AE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ATT</w:t>
            </w:r>
            <w:r w:rsidRPr="00256AE9">
              <w:rPr>
                <w:rFonts w:ascii="Arial" w:eastAsia="Times New Roman" w:hAnsi="Arial" w:cs="Arial"/>
                <w:color w:val="0000FF"/>
                <w:sz w:val="24"/>
                <w:szCs w:val="24"/>
                <w:lang w:val="en-US"/>
              </w:rPr>
              <w:t>GCGGCCGC</w:t>
            </w:r>
            <w:r w:rsidRPr="00256AE9">
              <w:rPr>
                <w:rFonts w:ascii="Arial" w:eastAsia="Times New Roman" w:hAnsi="Arial" w:cs="Arial"/>
                <w:color w:val="00B050"/>
                <w:sz w:val="24"/>
                <w:szCs w:val="24"/>
                <w:lang w:val="en-US"/>
              </w:rPr>
              <w:t>GCCACC</w:t>
            </w:r>
            <w:r w:rsidRPr="00256AE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TGGCCCAGTTGCTCCTTGCC</w:t>
            </w: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-3´</w:t>
            </w:r>
          </w:p>
          <w:p w14:paraId="2808ABFD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proofErr w:type="spellStart"/>
            <w:r w:rsidRPr="00256AE9">
              <w:rPr>
                <w:rFonts w:ascii="Arial" w:hAnsi="Arial" w:cs="Arial"/>
                <w:color w:val="0000FF"/>
                <w:sz w:val="24"/>
                <w:szCs w:val="24"/>
                <w:lang w:val="en-US"/>
              </w:rPr>
              <w:t>NotI</w:t>
            </w:r>
            <w:proofErr w:type="spellEnd"/>
            <w:r w:rsidRPr="00256AE9">
              <w:rPr>
                <w:rFonts w:ascii="Arial" w:hAnsi="Arial" w:cs="Arial"/>
                <w:color w:val="0000FF"/>
                <w:sz w:val="24"/>
                <w:szCs w:val="24"/>
                <w:lang w:val="en-US"/>
              </w:rPr>
              <w:t xml:space="preserve"> site</w:t>
            </w: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56AE9">
              <w:rPr>
                <w:rFonts w:ascii="Arial" w:hAnsi="Arial" w:cs="Arial"/>
                <w:color w:val="00B050"/>
                <w:sz w:val="24"/>
                <w:szCs w:val="24"/>
                <w:lang w:val="en-US"/>
              </w:rPr>
              <w:t>Kozak</w:t>
            </w:r>
            <w:proofErr w:type="spellEnd"/>
            <w:r w:rsidRPr="00256AE9">
              <w:rPr>
                <w:rFonts w:ascii="Arial" w:hAnsi="Arial" w:cs="Arial"/>
                <w:color w:val="00B050"/>
                <w:sz w:val="24"/>
                <w:szCs w:val="24"/>
                <w:lang w:val="en-US"/>
              </w:rPr>
              <w:t xml:space="preserve"> sequence</w:t>
            </w: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3E6B90" w:rsidRPr="0047170D" w14:paraId="1B89711B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111CF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51807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´-CACTCTCTGACAGCTTGCCCCTGTATATTCTG-3´</w:t>
            </w:r>
          </w:p>
          <w:p w14:paraId="605798B0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(binding site downstream of </w:t>
            </w:r>
            <w:proofErr w:type="spellStart"/>
            <w:r w:rsidRPr="00256AE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fuI</w:t>
            </w:r>
            <w:proofErr w:type="spellEnd"/>
            <w:r w:rsidRPr="00256AE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site)</w:t>
            </w:r>
          </w:p>
        </w:tc>
      </w:tr>
      <w:tr w:rsidR="003E6B90" w:rsidRPr="00256AE9" w14:paraId="3E161AAA" w14:textId="77777777" w:rsidTr="00696E89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4D222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E141A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b/>
                <w:sz w:val="24"/>
                <w:szCs w:val="24"/>
                <w:lang w:val="en-US"/>
              </w:rPr>
              <w:t>Middle Fragment Primer:</w:t>
            </w:r>
          </w:p>
        </w:tc>
      </w:tr>
      <w:tr w:rsidR="003E6B90" w:rsidRPr="0047170D" w14:paraId="19CA05AD" w14:textId="77777777" w:rsidTr="00696E89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09C7D8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448C60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´-</w:t>
            </w:r>
            <w:r w:rsidRPr="00256AE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TGATGGGGAAAGCTGCACCAGTG</w:t>
            </w: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-3´</w:t>
            </w:r>
          </w:p>
          <w:p w14:paraId="23CA0FBA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 xml:space="preserve">(binding site upstream of </w:t>
            </w:r>
            <w:proofErr w:type="spellStart"/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SfuI</w:t>
            </w:r>
            <w:proofErr w:type="spellEnd"/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 xml:space="preserve"> site)</w:t>
            </w:r>
          </w:p>
        </w:tc>
      </w:tr>
      <w:tr w:rsidR="003E6B90" w:rsidRPr="0047170D" w14:paraId="3D0DDDA6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86CAD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E16D7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´-</w:t>
            </w:r>
            <w:r w:rsidRPr="00256AE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AAGCAAGTTCTATTATCAGCTGCAAGGTAGA</w:t>
            </w: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-3´</w:t>
            </w:r>
          </w:p>
          <w:p w14:paraId="273F28D3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(binding site downstream of </w:t>
            </w:r>
            <w:proofErr w:type="spellStart"/>
            <w:r w:rsidRPr="00256AE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coRV</w:t>
            </w:r>
            <w:proofErr w:type="spellEnd"/>
            <w:r w:rsidRPr="00256AE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site)</w:t>
            </w:r>
          </w:p>
        </w:tc>
      </w:tr>
      <w:tr w:rsidR="003E6B90" w:rsidRPr="00256AE9" w14:paraId="4A11FFC6" w14:textId="77777777" w:rsidTr="00696E89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D0F95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B9EA6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b/>
                <w:sz w:val="24"/>
                <w:szCs w:val="24"/>
                <w:lang w:val="en-US"/>
              </w:rPr>
              <w:t>C-Terminal Fragment Primer:</w:t>
            </w:r>
          </w:p>
        </w:tc>
      </w:tr>
      <w:tr w:rsidR="003E6B90" w:rsidRPr="0047170D" w14:paraId="43C40080" w14:textId="77777777" w:rsidTr="00696E89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8E34FC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936A28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´-</w:t>
            </w:r>
            <w:r w:rsidRPr="00256AE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CAAGTCACTCAGCCGTGTCCATAAAAC</w:t>
            </w: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-3´</w:t>
            </w:r>
          </w:p>
          <w:p w14:paraId="1B5C6CBB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256AE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binding site </w:t>
            </w: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 xml:space="preserve">upstream of </w:t>
            </w:r>
            <w:proofErr w:type="spellStart"/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EcoRV</w:t>
            </w:r>
            <w:proofErr w:type="spellEnd"/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 xml:space="preserve"> site)</w:t>
            </w:r>
          </w:p>
        </w:tc>
      </w:tr>
      <w:tr w:rsidR="003E6B90" w:rsidRPr="00256AE9" w14:paraId="59A96B08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3FBAD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AF923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´-AATT</w:t>
            </w:r>
            <w:r w:rsidRPr="00256AE9">
              <w:rPr>
                <w:rFonts w:ascii="Arial" w:hAnsi="Arial" w:cs="Arial"/>
                <w:color w:val="0000FF"/>
                <w:sz w:val="24"/>
                <w:szCs w:val="24"/>
                <w:lang w:val="en-US"/>
              </w:rPr>
              <w:t>CTTAAG</w:t>
            </w: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TTATGCTACTGTTTCTCTGATGCCAATTTC-3´</w:t>
            </w:r>
          </w:p>
          <w:p w14:paraId="5A646CA9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proofErr w:type="spellStart"/>
            <w:r w:rsidRPr="00256AE9">
              <w:rPr>
                <w:rFonts w:ascii="Arial" w:eastAsia="Times New Roman" w:hAnsi="Arial" w:cs="Arial"/>
                <w:color w:val="0000FF"/>
                <w:sz w:val="24"/>
                <w:szCs w:val="24"/>
                <w:lang w:val="en-US"/>
              </w:rPr>
              <w:t>AflII</w:t>
            </w:r>
            <w:proofErr w:type="spellEnd"/>
            <w:r w:rsidRPr="00256AE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3E6B90" w:rsidRPr="00256AE9" w14:paraId="4C4EAEA3" w14:textId="77777777" w:rsidTr="00696E89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BF15D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7665C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5BE5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Middle Fragment Repair Primer</w:t>
            </w:r>
            <w:r w:rsidRPr="00256AE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:</w:t>
            </w:r>
          </w:p>
        </w:tc>
      </w:tr>
      <w:tr w:rsidR="003E6B90" w:rsidRPr="00256AE9" w14:paraId="3FC794F2" w14:textId="77777777" w:rsidTr="00696E89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8E8D8B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D8B74E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´-</w:t>
            </w:r>
            <w:r w:rsidRPr="00256AE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ATT</w:t>
            </w:r>
            <w:r w:rsidRPr="00256AE9">
              <w:rPr>
                <w:rFonts w:ascii="Arial" w:eastAsia="Times New Roman" w:hAnsi="Arial" w:cs="Arial"/>
                <w:color w:val="0000FF"/>
                <w:sz w:val="24"/>
                <w:szCs w:val="24"/>
                <w:lang w:val="en-US"/>
              </w:rPr>
              <w:t>TCCGGA</w:t>
            </w:r>
            <w:r w:rsidRPr="00256AE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TTGTTCACATGAAAGTGTATGAC</w:t>
            </w: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-3´</w:t>
            </w:r>
          </w:p>
          <w:p w14:paraId="18FD12D1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proofErr w:type="spellStart"/>
            <w:r w:rsidRPr="00256AE9">
              <w:rPr>
                <w:rFonts w:ascii="Arial" w:eastAsia="Times New Roman" w:hAnsi="Arial" w:cs="Arial"/>
                <w:color w:val="0000FF"/>
                <w:sz w:val="24"/>
                <w:szCs w:val="24"/>
                <w:lang w:val="en-US"/>
              </w:rPr>
              <w:t>BspEI</w:t>
            </w:r>
            <w:proofErr w:type="spellEnd"/>
            <w:r w:rsidRPr="00256AE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3E6B90" w:rsidRPr="00256AE9" w14:paraId="2FD11418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9EA85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6CBA8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´-</w:t>
            </w:r>
            <w:r w:rsidRPr="00256AE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ATT</w:t>
            </w:r>
            <w:r w:rsidRPr="00256AE9">
              <w:rPr>
                <w:rFonts w:ascii="Arial" w:eastAsia="Times New Roman" w:hAnsi="Arial" w:cs="Arial"/>
                <w:color w:val="0000FF"/>
                <w:sz w:val="24"/>
                <w:szCs w:val="24"/>
                <w:lang w:val="en-US"/>
              </w:rPr>
              <w:t>GTTTAAAC</w:t>
            </w:r>
            <w:r w:rsidRPr="00256AE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CACTTCGGCAACTTCGGTTTTCAC</w:t>
            </w: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-3´</w:t>
            </w:r>
          </w:p>
          <w:p w14:paraId="770FAF9D" w14:textId="77777777" w:rsidR="003E6B90" w:rsidRPr="00256AE9" w:rsidRDefault="003E6B90" w:rsidP="00696E89">
            <w:pPr>
              <w:spacing w:before="6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proofErr w:type="spellStart"/>
            <w:r w:rsidRPr="00256AE9">
              <w:rPr>
                <w:rFonts w:ascii="Arial" w:eastAsia="Times New Roman" w:hAnsi="Arial" w:cs="Arial"/>
                <w:color w:val="0000FF"/>
                <w:sz w:val="24"/>
                <w:szCs w:val="24"/>
                <w:lang w:val="en-US"/>
              </w:rPr>
              <w:t>PmeI</w:t>
            </w:r>
            <w:proofErr w:type="spellEnd"/>
            <w:r w:rsidRPr="00256AE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3E6B90" w:rsidRPr="00256AE9" w14:paraId="3359249B" w14:textId="77777777" w:rsidTr="00696E89">
        <w:tc>
          <w:tcPr>
            <w:tcW w:w="97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CB284" w14:textId="77777777" w:rsidR="003E6B90" w:rsidRPr="00256AE9" w:rsidRDefault="003E6B90" w:rsidP="00696E89">
            <w:pPr>
              <w:autoSpaceDE w:val="0"/>
              <w:autoSpaceDN w:val="0"/>
              <w:adjustRightInd w:val="0"/>
              <w:spacing w:before="60"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b/>
                <w:sz w:val="24"/>
                <w:szCs w:val="24"/>
                <w:lang w:val="en-US"/>
              </w:rPr>
              <w:t>Real time PCR Primer</w:t>
            </w:r>
            <w:r w:rsidR="001D0D46">
              <w:rPr>
                <w:rFonts w:ascii="Arial" w:hAnsi="Arial" w:cs="Arial"/>
                <w:b/>
                <w:sz w:val="24"/>
                <w:szCs w:val="24"/>
                <w:lang w:val="en-US"/>
              </w:rPr>
              <w:t>s</w:t>
            </w:r>
          </w:p>
        </w:tc>
      </w:tr>
      <w:tr w:rsidR="003E6B90" w:rsidRPr="00256AE9" w14:paraId="5CFDECE3" w14:textId="77777777" w:rsidTr="00696E89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DE200E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 xml:space="preserve">human </w:t>
            </w:r>
            <w:r w:rsidRPr="00256AE9">
              <w:rPr>
                <w:rFonts w:ascii="Arial" w:hAnsi="Arial" w:cs="Arial"/>
                <w:i/>
                <w:sz w:val="24"/>
                <w:szCs w:val="24"/>
                <w:lang w:val="en-US"/>
              </w:rPr>
              <w:t>LRP1B</w:t>
            </w: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80B072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´-CCCCAAAGAGCAGCAAGTCT-3´</w:t>
            </w:r>
          </w:p>
        </w:tc>
      </w:tr>
      <w:tr w:rsidR="003E6B90" w:rsidRPr="00256AE9" w14:paraId="646164C5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75BAC0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 xml:space="preserve">human </w:t>
            </w:r>
            <w:r w:rsidRPr="00256AE9">
              <w:rPr>
                <w:rFonts w:ascii="Arial" w:hAnsi="Arial" w:cs="Arial"/>
                <w:i/>
                <w:sz w:val="24"/>
                <w:szCs w:val="24"/>
                <w:lang w:val="en-US"/>
              </w:rPr>
              <w:t>LRP1B</w:t>
            </w: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 xml:space="preserve"> rev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8A1C04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´-CCAAGAGGACGAGAGGCACA-3´</w:t>
            </w:r>
          </w:p>
        </w:tc>
      </w:tr>
      <w:tr w:rsidR="003E6B90" w:rsidRPr="00256AE9" w14:paraId="4F8841B4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63D6ED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 xml:space="preserve">murine </w:t>
            </w:r>
            <w:r w:rsidRPr="00256AE9">
              <w:rPr>
                <w:rFonts w:ascii="Arial" w:hAnsi="Arial" w:cs="Arial"/>
                <w:i/>
                <w:sz w:val="24"/>
                <w:szCs w:val="24"/>
                <w:lang w:val="en-US"/>
              </w:rPr>
              <w:t>Lrp1b</w:t>
            </w: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38F128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´- TGGGGGTCTTTTAGAACCAAG-3´</w:t>
            </w:r>
          </w:p>
        </w:tc>
      </w:tr>
      <w:tr w:rsidR="003E6B90" w:rsidRPr="00256AE9" w14:paraId="52714DF0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4D7CBE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 xml:space="preserve">murine </w:t>
            </w:r>
            <w:r w:rsidRPr="00256AE9">
              <w:rPr>
                <w:rFonts w:ascii="Arial" w:hAnsi="Arial" w:cs="Arial"/>
                <w:i/>
                <w:sz w:val="24"/>
                <w:szCs w:val="24"/>
                <w:lang w:val="en-US"/>
              </w:rPr>
              <w:t>Lrp1b</w:t>
            </w: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 xml:space="preserve"> rev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B76381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´- TTGTTGGCCCAGAAGTTAGTG-3´</w:t>
            </w:r>
          </w:p>
        </w:tc>
      </w:tr>
      <w:tr w:rsidR="003E6B90" w:rsidRPr="00256AE9" w14:paraId="4647D500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C7D69D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 xml:space="preserve">human RPLP0 </w:t>
            </w:r>
            <w:proofErr w:type="spellStart"/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fwd</w:t>
            </w:r>
            <w:proofErr w:type="spellEnd"/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812A7E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´- GTCATCCAGCAGGTGTTCGAC-3´</w:t>
            </w:r>
          </w:p>
        </w:tc>
      </w:tr>
      <w:tr w:rsidR="003E6B90" w:rsidRPr="00256AE9" w14:paraId="5C8D09C4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347CD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human RPLP0 rev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66567" w14:textId="77777777" w:rsidR="003E6B90" w:rsidRPr="00256AE9" w:rsidRDefault="003E6B90" w:rsidP="00696E89">
            <w:pPr>
              <w:spacing w:before="6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´- CTCCAGGAAGCGAGAATGCAG-3´</w:t>
            </w:r>
          </w:p>
        </w:tc>
      </w:tr>
      <w:tr w:rsidR="003E6B90" w:rsidRPr="00256AE9" w14:paraId="417B23CE" w14:textId="77777777" w:rsidTr="00696E89">
        <w:tc>
          <w:tcPr>
            <w:tcW w:w="97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C8D08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256AE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lastRenderedPageBreak/>
              <w:t xml:space="preserve">Sequencing Primers </w:t>
            </w: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forward</w:t>
            </w:r>
          </w:p>
        </w:tc>
      </w:tr>
      <w:tr w:rsidR="003E6B90" w:rsidRPr="00256AE9" w14:paraId="0675E47B" w14:textId="77777777" w:rsidTr="00696E89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195CA5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T7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03F25E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TAATACGACTCACTATAGGG-3´</w:t>
            </w:r>
          </w:p>
        </w:tc>
      </w:tr>
      <w:tr w:rsidR="003E6B90" w:rsidRPr="00256AE9" w14:paraId="5E0B0201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CAFE79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PM67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916636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AATTGGATCCTGTGACCCTGGCGAATTTCTTT-3´</w:t>
            </w:r>
          </w:p>
        </w:tc>
      </w:tr>
      <w:tr w:rsidR="003E6B90" w:rsidRPr="00256AE9" w14:paraId="3D8947C8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58B8C7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PM127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B59105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CCATAGCAGCAGATCCCATC-3´</w:t>
            </w:r>
          </w:p>
        </w:tc>
      </w:tr>
      <w:tr w:rsidR="003E6B90" w:rsidRPr="00256AE9" w14:paraId="16FF8FED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938AC3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PM128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3F4323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AGCGATGGCAGGTCATGCA-3´</w:t>
            </w:r>
          </w:p>
        </w:tc>
      </w:tr>
      <w:tr w:rsidR="003E6B90" w:rsidRPr="00256AE9" w14:paraId="71691ADB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413476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PM129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868A02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GAGAAAGCTTGGATGGATGGT-3´</w:t>
            </w:r>
          </w:p>
        </w:tc>
      </w:tr>
      <w:tr w:rsidR="003E6B90" w:rsidRPr="00256AE9" w14:paraId="0D98D2C0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38433C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PM69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78426B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AATTAGATCTTGTAAACCTGGAGAATTTCGCTG-3´</w:t>
            </w:r>
          </w:p>
        </w:tc>
      </w:tr>
      <w:tr w:rsidR="003E6B90" w:rsidRPr="00256AE9" w14:paraId="41F41030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D9B4FD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PM85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013250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ATGTTCAAGTGGCCGGTGTATCC-3´</w:t>
            </w:r>
          </w:p>
        </w:tc>
      </w:tr>
      <w:tr w:rsidR="003E6B90" w:rsidRPr="00256AE9" w14:paraId="73DAA179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1DD535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PM130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892EF0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GACTGTGACAGTTTCTTGTGTGGA-3´</w:t>
            </w:r>
          </w:p>
        </w:tc>
      </w:tr>
      <w:tr w:rsidR="003E6B90" w:rsidRPr="00256AE9" w14:paraId="7DF1CE2E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719B91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PM223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69BFDA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GAAAGCTGCACCAGTGTGGA-3´</w:t>
            </w:r>
          </w:p>
        </w:tc>
      </w:tr>
      <w:tr w:rsidR="003E6B90" w:rsidRPr="00256AE9" w14:paraId="02C395B2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7FBF8F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PM131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E4ACBC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CCCTCGCATTGAATCTGCTT-3´</w:t>
            </w:r>
          </w:p>
        </w:tc>
      </w:tr>
      <w:tr w:rsidR="003E6B90" w:rsidRPr="00256AE9" w14:paraId="6550FA35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5288A2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PM132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5086D3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AAGCTTTCCTCTGACAAGAAAACC-3´</w:t>
            </w:r>
          </w:p>
        </w:tc>
      </w:tr>
      <w:tr w:rsidR="003E6B90" w:rsidRPr="00256AE9" w14:paraId="3B824460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9BADE0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PM133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6A566B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GGCAAATATGGATGGAAGTAACAG-3´</w:t>
            </w:r>
          </w:p>
        </w:tc>
      </w:tr>
      <w:tr w:rsidR="003E6B90" w:rsidRPr="00256AE9" w14:paraId="492D2FAC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85FA3C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PM134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DD7DBB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AAGAACCGCATGTCATGCC-3´</w:t>
            </w:r>
          </w:p>
        </w:tc>
      </w:tr>
      <w:tr w:rsidR="003E6B90" w:rsidRPr="00256AE9" w14:paraId="173F638B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8AB0EC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PM135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B24CF7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CCCAAGGACTGGATCAACC-3´</w:t>
            </w:r>
          </w:p>
        </w:tc>
      </w:tr>
      <w:tr w:rsidR="003E6B90" w:rsidRPr="00256AE9" w14:paraId="23168FEA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DA8DBB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PM228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7C2EA6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TTGCAGTCTTTGGGGCTTAC-3´</w:t>
            </w:r>
          </w:p>
        </w:tc>
      </w:tr>
      <w:tr w:rsidR="003E6B90" w:rsidRPr="00256AE9" w14:paraId="2E1E2A4C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9BD648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PM229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784C90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AGTACGGCCCTACGAGAACC-3´</w:t>
            </w:r>
          </w:p>
        </w:tc>
      </w:tr>
      <w:tr w:rsidR="003E6B90" w:rsidRPr="00256AE9" w14:paraId="6DB94D59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49745C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PM226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01C397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TGTTGAGGGCCTCGCCTATC-3´</w:t>
            </w:r>
          </w:p>
        </w:tc>
      </w:tr>
      <w:tr w:rsidR="003E6B90" w:rsidRPr="00256AE9" w14:paraId="310AB864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D932D5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PM222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801DF9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TCTGAGTTTGAGTGTGGAAATG-3´</w:t>
            </w:r>
          </w:p>
        </w:tc>
      </w:tr>
      <w:tr w:rsidR="003E6B90" w:rsidRPr="00256AE9" w14:paraId="5F5F69E0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50B37E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PM86</w:t>
            </w: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02901C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TCTGATGAATTAAAGTGCCCAGTTC-3´</w:t>
            </w:r>
          </w:p>
        </w:tc>
      </w:tr>
      <w:tr w:rsidR="003E6B90" w:rsidRPr="00256AE9" w14:paraId="4DFC519B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6D8FD6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PM138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34004D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CACCCAACAATACATGTGACGA-3´</w:t>
            </w:r>
          </w:p>
        </w:tc>
      </w:tr>
      <w:tr w:rsidR="003E6B90" w:rsidRPr="00256AE9" w14:paraId="6D158D63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D373A9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PM139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08F7C1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TCCAACTGAAGGATGATGGTAAA-3´</w:t>
            </w:r>
          </w:p>
        </w:tc>
      </w:tr>
      <w:tr w:rsidR="003E6B90" w:rsidRPr="00256AE9" w14:paraId="20EF621A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DE0CD8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PM140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9F9A4D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GATTGGATTGGCAAAAACCTT-3´</w:t>
            </w:r>
          </w:p>
        </w:tc>
      </w:tr>
      <w:tr w:rsidR="003E6B90" w:rsidRPr="00256AE9" w14:paraId="0D37C9EB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934907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PM224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655342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CTGATGGGAAAACCAAGTCAC-3´</w:t>
            </w:r>
          </w:p>
        </w:tc>
      </w:tr>
      <w:tr w:rsidR="003E6B90" w:rsidRPr="00256AE9" w14:paraId="074682E5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4A0607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PM73</w:t>
            </w: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D6033A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AATTGGATCCTGCACAGCCAGTCAGTTTCGA-3´</w:t>
            </w:r>
          </w:p>
        </w:tc>
      </w:tr>
      <w:tr w:rsidR="003E6B90" w:rsidRPr="00256AE9" w14:paraId="32ADB935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182EDC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PM141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CA7315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CGGACTGTGCTGATGCCT-3´</w:t>
            </w:r>
          </w:p>
        </w:tc>
      </w:tr>
      <w:tr w:rsidR="003E6B90" w:rsidRPr="00256AE9" w14:paraId="03C4680F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A6F228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PM142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A4C273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GGAGAACCTGACTGTGTTGATGG-3´</w:t>
            </w:r>
          </w:p>
        </w:tc>
      </w:tr>
      <w:tr w:rsidR="003E6B90" w:rsidRPr="00256AE9" w14:paraId="730C0E9F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D8B65B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PM143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D88FA9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GTGATAGCCTTGATGACTGTGGT-3´</w:t>
            </w:r>
          </w:p>
        </w:tc>
      </w:tr>
      <w:tr w:rsidR="003E6B90" w:rsidRPr="00256AE9" w14:paraId="6901FCFE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99EDDD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PM145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46F3C1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CACAGGTCTGACTGTTGATCATTT-3´</w:t>
            </w:r>
          </w:p>
        </w:tc>
      </w:tr>
      <w:tr w:rsidR="003E6B90" w:rsidRPr="00256AE9" w14:paraId="5BF3612D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379DD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PM146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6C1BD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ATATATGATGAATGGGACCTGCC-3´</w:t>
            </w:r>
          </w:p>
        </w:tc>
      </w:tr>
      <w:tr w:rsidR="003E6B90" w:rsidRPr="00256AE9" w14:paraId="1A8A57B2" w14:textId="77777777" w:rsidTr="00696E89">
        <w:tc>
          <w:tcPr>
            <w:tcW w:w="97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3DC62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256AE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Sequencing Primers </w:t>
            </w: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reverse</w:t>
            </w:r>
          </w:p>
        </w:tc>
      </w:tr>
      <w:tr w:rsidR="003E6B90" w:rsidRPr="00256AE9" w14:paraId="016C6E50" w14:textId="77777777" w:rsidTr="00696E89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531511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BGH rev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5BF901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 xml:space="preserve">5’-TAGAAGGCACAGTCGAGG-3´ </w:t>
            </w:r>
          </w:p>
        </w:tc>
      </w:tr>
      <w:tr w:rsidR="003E6B90" w:rsidRPr="00256AE9" w14:paraId="734B5E6C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D0A976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ex89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01E8C3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</w:t>
            </w:r>
            <w:r w:rsidRPr="00256AE9">
              <w:rPr>
                <w:rFonts w:ascii="Arial" w:hAnsi="Arial" w:cs="Arial"/>
                <w:caps/>
                <w:sz w:val="24"/>
                <w:szCs w:val="24"/>
                <w:lang w:val="en-US"/>
              </w:rPr>
              <w:t>cttctaattgtctttgtt</w:t>
            </w: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-3´</w:t>
            </w:r>
          </w:p>
        </w:tc>
      </w:tr>
      <w:tr w:rsidR="003E6B90" w:rsidRPr="00256AE9" w14:paraId="7FCF9B22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72506B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PM231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83E407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</w:t>
            </w:r>
            <w:r w:rsidRPr="00256AE9">
              <w:rPr>
                <w:rFonts w:ascii="Arial" w:hAnsi="Arial" w:cs="Arial"/>
                <w:caps/>
                <w:sz w:val="24"/>
                <w:szCs w:val="24"/>
                <w:lang w:val="en-US"/>
              </w:rPr>
              <w:t>gcaaattgattccaagagcaag</w:t>
            </w: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-3´</w:t>
            </w:r>
          </w:p>
        </w:tc>
      </w:tr>
      <w:tr w:rsidR="003E6B90" w:rsidRPr="00256AE9" w14:paraId="7652AAD4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7F6933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caps/>
                <w:sz w:val="24"/>
                <w:szCs w:val="24"/>
                <w:lang w:val="en-US"/>
              </w:rPr>
              <w:t>PM230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F3C17C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</w:t>
            </w:r>
            <w:r w:rsidRPr="00256AE9">
              <w:rPr>
                <w:rFonts w:ascii="Arial" w:hAnsi="Arial" w:cs="Arial"/>
                <w:caps/>
                <w:sz w:val="24"/>
                <w:szCs w:val="24"/>
                <w:lang w:val="en-US"/>
              </w:rPr>
              <w:t>ctcatagtcaatggagatgcc</w:t>
            </w: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-3´</w:t>
            </w:r>
          </w:p>
        </w:tc>
      </w:tr>
      <w:tr w:rsidR="003E6B90" w:rsidRPr="00256AE9" w14:paraId="654C92A5" w14:textId="77777777" w:rsidTr="00696E89"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07FB9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caps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caps/>
                <w:sz w:val="24"/>
                <w:szCs w:val="24"/>
                <w:lang w:val="en-US"/>
              </w:rPr>
              <w:t>PM232</w:t>
            </w: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0CE05" w14:textId="77777777" w:rsidR="003E6B90" w:rsidRPr="00256AE9" w:rsidRDefault="003E6B90" w:rsidP="00696E89">
            <w:pPr>
              <w:spacing w:line="336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5’-</w:t>
            </w:r>
            <w:r w:rsidRPr="00256AE9">
              <w:rPr>
                <w:rFonts w:ascii="Arial" w:hAnsi="Arial" w:cs="Arial"/>
                <w:caps/>
                <w:sz w:val="24"/>
                <w:szCs w:val="24"/>
                <w:lang w:val="en-US"/>
              </w:rPr>
              <w:t>cgttctcctgctggttgcat</w:t>
            </w:r>
            <w:r w:rsidRPr="00256AE9">
              <w:rPr>
                <w:rFonts w:ascii="Arial" w:hAnsi="Arial" w:cs="Arial"/>
                <w:sz w:val="24"/>
                <w:szCs w:val="24"/>
                <w:lang w:val="en-US"/>
              </w:rPr>
              <w:t>-3´</w:t>
            </w:r>
          </w:p>
        </w:tc>
      </w:tr>
    </w:tbl>
    <w:p w14:paraId="45A2B54F" w14:textId="77777777" w:rsidR="003E6B90" w:rsidRDefault="003E6B90">
      <w:pPr>
        <w:sectPr w:rsidR="003E6B90" w:rsidSect="003E6B90">
          <w:pgSz w:w="11906" w:h="16838" w:code="9"/>
          <w:pgMar w:top="1418" w:right="1418" w:bottom="1134" w:left="1418" w:header="709" w:footer="709" w:gutter="0"/>
          <w:cols w:space="708"/>
          <w:docGrid w:linePitch="360"/>
        </w:sectPr>
      </w:pPr>
    </w:p>
    <w:p w14:paraId="0E126AB9" w14:textId="77777777" w:rsidR="007052BA" w:rsidRPr="00184F96" w:rsidRDefault="007052BA" w:rsidP="00184F96">
      <w:pPr>
        <w:spacing w:line="360" w:lineRule="auto"/>
      </w:pPr>
      <w:bookmarkStart w:id="0" w:name="_GoBack"/>
      <w:bookmarkEnd w:id="0"/>
    </w:p>
    <w:sectPr w:rsidR="007052BA" w:rsidRPr="00184F96" w:rsidSect="003E6B90"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 Italic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altName w:val="Times New Roman"/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F54"/>
    <w:rsid w:val="00184F96"/>
    <w:rsid w:val="001D0D46"/>
    <w:rsid w:val="00343F84"/>
    <w:rsid w:val="003E6B90"/>
    <w:rsid w:val="003F281D"/>
    <w:rsid w:val="0047170D"/>
    <w:rsid w:val="007052BA"/>
    <w:rsid w:val="00916F54"/>
    <w:rsid w:val="00A77D25"/>
    <w:rsid w:val="00B846A5"/>
    <w:rsid w:val="00DA0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FF86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16F5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F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F5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E6B90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16F5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F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F5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E6B90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1</Words>
  <Characters>2006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2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phrologie</dc:creator>
  <cp:lastModifiedBy>Ebenbichler </cp:lastModifiedBy>
  <cp:revision>10</cp:revision>
  <dcterms:created xsi:type="dcterms:W3CDTF">2016-08-08T11:09:00Z</dcterms:created>
  <dcterms:modified xsi:type="dcterms:W3CDTF">2016-08-29T06:22:00Z</dcterms:modified>
</cp:coreProperties>
</file>